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A03AC" w14:textId="781C9640" w:rsidR="00654E01" w:rsidRPr="0060015E" w:rsidRDefault="00654E01" w:rsidP="00654E01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0015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 w:rsidR="00676480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5</w:t>
      </w:r>
      <w:r w:rsidRPr="0060015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aseline characteristics according to the baseline AIP </w:t>
      </w:r>
      <w:r w:rsidRPr="00654E01">
        <w:rPr>
          <w:rFonts w:ascii="Times New Roman" w:hAnsi="Times New Roman" w:cs="Times New Roman"/>
          <w:color w:val="000000" w:themeColor="text1"/>
          <w:sz w:val="28"/>
          <w:szCs w:val="28"/>
        </w:rPr>
        <w:t>tertiles</w:t>
      </w:r>
    </w:p>
    <w:tbl>
      <w:tblPr>
        <w:tblW w:w="9781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1"/>
        <w:gridCol w:w="1938"/>
        <w:gridCol w:w="299"/>
        <w:gridCol w:w="1969"/>
        <w:gridCol w:w="2052"/>
        <w:gridCol w:w="992"/>
      </w:tblGrid>
      <w:tr w:rsidR="00654E01" w:rsidRPr="00654E01" w14:paraId="22143F02" w14:textId="77777777" w:rsidTr="001639B3">
        <w:trPr>
          <w:trHeight w:val="141"/>
          <w:jc w:val="center"/>
        </w:trPr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9BC902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54E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Characteristics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7B1E62" w14:textId="22D880D4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54E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T</w:t>
            </w:r>
            <w:r w:rsidRPr="00654E0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1</w:t>
            </w:r>
            <w:r w:rsidRPr="00654E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(-0.98, </w:t>
            </w:r>
            <w:r w:rsidR="001639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-0.13</w:t>
            </w:r>
            <w:r w:rsidRPr="00654E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49421D" w14:textId="226EC4A6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54E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T</w:t>
            </w:r>
            <w:r w:rsidRPr="00654E0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</w:t>
            </w:r>
            <w:r w:rsidRPr="00654E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(-0.1</w:t>
            </w:r>
            <w:r w:rsidR="001639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3</w:t>
            </w:r>
            <w:r w:rsidRPr="00654E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, </w:t>
            </w:r>
            <w:r w:rsidR="001639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.12</w:t>
            </w:r>
            <w:r w:rsidRPr="00654E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7A01F7" w14:textId="695FE560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54E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T</w:t>
            </w:r>
            <w:r w:rsidRPr="00654E0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3</w:t>
            </w:r>
            <w:r w:rsidRPr="00654E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 (</w:t>
            </w:r>
            <w:r w:rsidR="00706E2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.12</w:t>
            </w:r>
            <w:r w:rsidRPr="00654E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, </w:t>
            </w:r>
            <w:r w:rsidR="00706E2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1.55</w:t>
            </w:r>
            <w:r w:rsidRPr="00654E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763D24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54E0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654E0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-value</w:t>
            </w:r>
          </w:p>
        </w:tc>
      </w:tr>
      <w:tr w:rsidR="00654E01" w:rsidRPr="00654E01" w14:paraId="79604B80" w14:textId="77777777" w:rsidTr="001639B3">
        <w:trPr>
          <w:trHeight w:val="113"/>
          <w:jc w:val="center"/>
        </w:trPr>
        <w:tc>
          <w:tcPr>
            <w:tcW w:w="253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C1FAA7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54E0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N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B9CB16" w14:textId="53F94940" w:rsidR="00654E01" w:rsidRPr="00654E01" w:rsidRDefault="00706E2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6E22">
              <w:rPr>
                <w:rFonts w:ascii="Times New Roman" w:hAnsi="Times New Roman" w:cs="Times New Roman"/>
                <w:color w:val="000000" w:themeColor="text1"/>
                <w:sz w:val="22"/>
              </w:rPr>
              <w:t>14,283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B0CC8F" w14:textId="1EC8530B" w:rsidR="00654E01" w:rsidRPr="00654E01" w:rsidRDefault="00706E2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6E22">
              <w:rPr>
                <w:rFonts w:ascii="Times New Roman" w:hAnsi="Times New Roman" w:cs="Times New Roman"/>
                <w:color w:val="000000" w:themeColor="text1"/>
                <w:sz w:val="22"/>
              </w:rPr>
              <w:t>14,280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A43AF5" w14:textId="67CDD402" w:rsidR="00654E01" w:rsidRPr="00654E01" w:rsidRDefault="00706E2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06E22">
              <w:rPr>
                <w:rFonts w:ascii="Times New Roman" w:hAnsi="Times New Roman" w:cs="Times New Roman"/>
                <w:color w:val="000000" w:themeColor="text1"/>
                <w:sz w:val="22"/>
              </w:rPr>
              <w:t>14,28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619A10" w14:textId="11C16A21" w:rsidR="00654E01" w:rsidRPr="00654E01" w:rsidRDefault="00562BE3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07D0CDBA" w14:textId="77777777" w:rsidTr="001639B3">
        <w:trPr>
          <w:trHeight w:val="292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3D58B8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54E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IP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81885A" w14:textId="218F5F37" w:rsidR="00654E01" w:rsidRPr="00654E01" w:rsidRDefault="00706E2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706E22">
              <w:rPr>
                <w:rFonts w:ascii="Times New Roman" w:hAnsi="Times New Roman" w:cs="Times New Roman"/>
                <w:color w:val="000000" w:themeColor="text1"/>
                <w:sz w:val="22"/>
              </w:rPr>
              <w:t>-0.2</w:t>
            </w:r>
            <w:r w:rsidR="00A300F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 (-0.35, -0.19)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58A1C4" w14:textId="048091B6" w:rsidR="00654E01" w:rsidRPr="00654E01" w:rsidRDefault="00706E2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706E2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0.01 </w:t>
            </w:r>
            <w:r w:rsidR="00A300F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-0.07, 0.05)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429119" w14:textId="011B2427" w:rsidR="00654E01" w:rsidRPr="00654E01" w:rsidRDefault="00A300F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9 (0.19, 0.4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36AE7C" w14:textId="61FA4A39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071092DC" w14:textId="77777777" w:rsidTr="001639B3">
        <w:trPr>
          <w:trHeight w:val="292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7103A7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54E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Mean AIP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A60884" w14:textId="361AB612" w:rsidR="00654E01" w:rsidRPr="00654E01" w:rsidRDefault="005F2B6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23 (-0.31, -0.14)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A18AB2" w14:textId="3095A0A5" w:rsidR="00654E01" w:rsidRPr="00654E01" w:rsidRDefault="005F2B6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 (-0.08, 0.09)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5280DD" w14:textId="61566B48" w:rsidR="00654E01" w:rsidRPr="00654E01" w:rsidRDefault="005F2B6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6 (0.15, 0.3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E04700" w14:textId="59FE63EB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0CF9EE80" w14:textId="77777777" w:rsidTr="001639B3">
        <w:trPr>
          <w:trHeight w:val="292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DEBCD1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Age, years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FE6EEC" w14:textId="098CE271" w:rsidR="00654E01" w:rsidRPr="00654E01" w:rsidRDefault="00E3666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36662">
              <w:rPr>
                <w:rFonts w:ascii="Times New Roman" w:hAnsi="Times New Roman" w:cs="Times New Roman"/>
                <w:color w:val="000000" w:themeColor="text1"/>
                <w:sz w:val="22"/>
              </w:rPr>
              <w:t>42.10 ± 14.70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F23B22" w14:textId="7ED8A63D" w:rsidR="00654E01" w:rsidRPr="00654E01" w:rsidRDefault="00E3666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36662">
              <w:rPr>
                <w:rFonts w:ascii="Times New Roman" w:hAnsi="Times New Roman" w:cs="Times New Roman"/>
                <w:color w:val="000000" w:themeColor="text1"/>
                <w:sz w:val="22"/>
              </w:rPr>
              <w:t>47.16 ± 14.81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D37AAB" w14:textId="56C09B84" w:rsidR="00654E01" w:rsidRPr="00654E01" w:rsidRDefault="00E3666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36662">
              <w:rPr>
                <w:rFonts w:ascii="Times New Roman" w:hAnsi="Times New Roman" w:cs="Times New Roman"/>
                <w:color w:val="000000" w:themeColor="text1"/>
                <w:sz w:val="22"/>
              </w:rPr>
              <w:t>47.98 ± 13.6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A0AC2B" w14:textId="0F4C07D7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73759FB4" w14:textId="77777777" w:rsidTr="001639B3">
        <w:trPr>
          <w:trHeight w:val="292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3F6828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Sex, n (%)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8BC78E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738AB2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9CAF18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AF7DAF" w14:textId="72D571EF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130142F3" w14:textId="77777777" w:rsidTr="001639B3">
        <w:trPr>
          <w:trHeight w:val="292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7CA36C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96106C" w14:textId="0D502FEC" w:rsidR="00654E01" w:rsidRPr="00654E01" w:rsidRDefault="00E3666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,023 (70.17)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00BCD4" w14:textId="7B36C50C" w:rsidR="00654E01" w:rsidRPr="00654E01" w:rsidRDefault="00E3666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,743 (47.22)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58E755" w14:textId="29473F06" w:rsidR="00654E01" w:rsidRPr="00654E01" w:rsidRDefault="00E3666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,356 (30.4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9B405F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54E01" w:rsidRPr="00654E01" w14:paraId="78D615B4" w14:textId="77777777" w:rsidTr="001639B3">
        <w:trPr>
          <w:trHeight w:val="292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720DDD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8AA9DB" w14:textId="62765BA7" w:rsidR="00654E01" w:rsidRPr="00654E01" w:rsidRDefault="00E3666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260 (29.83)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A316D7" w14:textId="50B989CB" w:rsidR="00654E01" w:rsidRPr="00654E01" w:rsidRDefault="00E3666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,537 (52.78)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B01F9A" w14:textId="53DAEC8B" w:rsidR="00654E01" w:rsidRPr="00654E01" w:rsidRDefault="00E3666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, 931 (69.5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E12F08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54E01" w:rsidRPr="00654E01" w14:paraId="0A30D5C9" w14:textId="77777777" w:rsidTr="001639B3">
        <w:trPr>
          <w:trHeight w:val="292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0B8563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BMI, kg/m</w:t>
            </w: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090F7D" w14:textId="5393085A" w:rsidR="00654E01" w:rsidRPr="00654E01" w:rsidRDefault="00923D1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23D10">
              <w:rPr>
                <w:rFonts w:ascii="Times New Roman" w:hAnsi="Times New Roman" w:cs="Times New Roman"/>
                <w:color w:val="000000" w:themeColor="text1"/>
                <w:sz w:val="22"/>
              </w:rPr>
              <w:t>22.25 ± 2.83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A41729" w14:textId="2A244222" w:rsidR="00654E01" w:rsidRPr="00654E01" w:rsidRDefault="00923D1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23D10">
              <w:rPr>
                <w:rFonts w:ascii="Times New Roman" w:hAnsi="Times New Roman" w:cs="Times New Roman"/>
                <w:color w:val="000000" w:themeColor="text1"/>
                <w:sz w:val="22"/>
              </w:rPr>
              <w:t>24.29 ± 2.99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195756" w14:textId="648B6772" w:rsidR="00654E01" w:rsidRPr="00654E01" w:rsidRDefault="00923D1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23D10">
              <w:rPr>
                <w:rFonts w:ascii="Times New Roman" w:hAnsi="Times New Roman" w:cs="Times New Roman"/>
                <w:color w:val="000000" w:themeColor="text1"/>
                <w:sz w:val="22"/>
              </w:rPr>
              <w:t>26.02 ± 3.0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7290FC" w14:textId="0180CBD3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7B9353EA" w14:textId="77777777" w:rsidTr="001639B3">
        <w:trPr>
          <w:trHeight w:val="292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864961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Ethnic group, n (%)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B9BB0B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4986AB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BFF04A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6144A6" w14:textId="437C6C7E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72</w:t>
            </w:r>
          </w:p>
        </w:tc>
      </w:tr>
      <w:tr w:rsidR="00654E01" w:rsidRPr="00654E01" w14:paraId="4A5DA03F" w14:textId="77777777" w:rsidTr="001639B3">
        <w:trPr>
          <w:trHeight w:val="292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074060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n-han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3D9331" w14:textId="769528BE" w:rsidR="00654E01" w:rsidRPr="00654E01" w:rsidRDefault="00923D1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1 (3.27)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44A35A" w14:textId="17C97633" w:rsidR="00654E01" w:rsidRPr="00654E01" w:rsidRDefault="00923D1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30 (2.68)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3BAAC2" w14:textId="69465F33" w:rsidR="00654E01" w:rsidRPr="00654E01" w:rsidRDefault="00923D1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48 (2.9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9403AB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54E01" w:rsidRPr="00654E01" w14:paraId="7FEE67EC" w14:textId="77777777" w:rsidTr="001639B3">
        <w:trPr>
          <w:trHeight w:val="292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D964BC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an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FA3D97" w14:textId="5CB646F6" w:rsidR="00654E01" w:rsidRPr="00654E01" w:rsidRDefault="00923D1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,617 (96.73)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1993A8" w14:textId="65FB77B7" w:rsidR="00654E01" w:rsidRPr="00654E01" w:rsidRDefault="00923D1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, 353 (97.32)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429102" w14:textId="49CF77D4" w:rsidR="00654E01" w:rsidRPr="00654E01" w:rsidRDefault="00923D1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,180 (97.06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7B72C3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54E01" w:rsidRPr="00654E01" w14:paraId="421076B7" w14:textId="77777777" w:rsidTr="001639B3">
        <w:trPr>
          <w:trHeight w:val="292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15B4B4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54E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Marriage status, n (%)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C253D9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17B2C8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325B62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90476A" w14:textId="175AF06C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1B0711F5" w14:textId="77777777" w:rsidTr="001639B3">
        <w:trPr>
          <w:trHeight w:val="292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A70FB8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nmarried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12B308" w14:textId="7D46EC4C" w:rsidR="00654E01" w:rsidRPr="00654E01" w:rsidRDefault="00923D1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,783 (19.73)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6ADB52" w14:textId="241B4ABF" w:rsidR="00654E01" w:rsidRPr="00654E01" w:rsidRDefault="00923D1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,416 (</w:t>
            </w:r>
            <w:r w:rsidR="00AC0F8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.1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6CD971" w14:textId="03199D04" w:rsidR="00654E01" w:rsidRPr="00654E01" w:rsidRDefault="00261D15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75 (6.2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B2161D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54E01" w:rsidRPr="00654E01" w14:paraId="5885AE12" w14:textId="77777777" w:rsidTr="001639B3">
        <w:trPr>
          <w:trHeight w:val="292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48990D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Pr="00654E0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rried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2478A3" w14:textId="188A73A9" w:rsidR="00654E01" w:rsidRPr="00654E01" w:rsidRDefault="00923D1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,319 (80.27)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34FB3B" w14:textId="2174FEB7" w:rsidR="00654E01" w:rsidRPr="00654E01" w:rsidRDefault="00AC0F8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,583 (</w:t>
            </w:r>
            <w:r w:rsidR="00261D1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9.8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96BD35" w14:textId="0C2676E7" w:rsidR="00654E01" w:rsidRPr="00654E01" w:rsidRDefault="00261D15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,045 (93.7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5EBD02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54E01" w:rsidRPr="00654E01" w14:paraId="591BE28B" w14:textId="77777777" w:rsidTr="001639B3">
        <w:trPr>
          <w:trHeight w:val="292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73D929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Current </w:t>
            </w:r>
            <w:r w:rsidRPr="00654E01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d</w:t>
            </w: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rinking, n (%)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5EAD98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3686CC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DE0D22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A39871" w14:textId="16C62020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56584687" w14:textId="77777777" w:rsidTr="001639B3">
        <w:trPr>
          <w:trHeight w:val="292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CED0E2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30252D" w14:textId="58045C83" w:rsidR="00654E01" w:rsidRPr="00537424" w:rsidRDefault="0072287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,795</w:t>
            </w:r>
            <w:r w:rsidR="00261D15"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6.33</w:t>
            </w:r>
            <w:r w:rsidR="00261D15"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0EF63B" w14:textId="4BDFB883" w:rsidR="00654E01" w:rsidRPr="00537424" w:rsidRDefault="00261D15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C71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="00C71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54</w:t>
            </w:r>
            <w:r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</w:t>
            </w:r>
            <w:r w:rsidR="00C71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0</w:t>
            </w:r>
            <w:r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</w:t>
            </w:r>
            <w:r w:rsidR="00C71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1</w:t>
            </w:r>
            <w:r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0908D4" w14:textId="3F93759E" w:rsidR="00654E01" w:rsidRPr="00537424" w:rsidRDefault="00C31F4A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C71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="00C71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50</w:t>
            </w:r>
            <w:r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</w:t>
            </w:r>
            <w:r w:rsidR="00C71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4</w:t>
            </w:r>
            <w:r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</w:t>
            </w:r>
            <w:r w:rsidR="00C71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4</w:t>
            </w:r>
            <w:r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CAA63E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54E01" w:rsidRPr="00654E01" w14:paraId="19CC564D" w14:textId="77777777" w:rsidTr="001639B3">
        <w:trPr>
          <w:trHeight w:val="271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96971E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301DDD" w14:textId="7274436B" w:rsidR="00654E01" w:rsidRPr="00537424" w:rsidRDefault="002760F7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24</w:t>
            </w:r>
            <w:r w:rsidR="00261D15"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</w:t>
            </w:r>
            <w:r w:rsidR="00722872"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67</w:t>
            </w:r>
            <w:r w:rsidR="00261D15"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F65119" w14:textId="690B1AB6" w:rsidR="00654E01" w:rsidRPr="00537424" w:rsidRDefault="002760F7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5439ED"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="0084658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6</w:t>
            </w:r>
            <w:r w:rsidR="00261D15"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</w:t>
            </w:r>
            <w:r w:rsidR="00C71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="000677D8"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</w:t>
            </w:r>
            <w:r w:rsidR="00C71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="000677D8"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="00261D15"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91ED31" w14:textId="358DBFC3" w:rsidR="00654E01" w:rsidRPr="00537424" w:rsidRDefault="005439ED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,</w:t>
            </w:r>
            <w:r w:rsidR="0084658D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7</w:t>
            </w:r>
            <w:r w:rsidR="00C31F4A"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</w:t>
            </w:r>
            <w:r w:rsidR="000677D8"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C71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="000677D8"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</w:t>
            </w:r>
            <w:r w:rsidR="00C71E5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="000677D8"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="00C31F4A" w:rsidRPr="0053742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29EF41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54E01" w:rsidRPr="00654E01" w14:paraId="7B16009A" w14:textId="77777777" w:rsidTr="001639B3">
        <w:trPr>
          <w:trHeight w:val="271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17789A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Current </w:t>
            </w:r>
            <w:r w:rsidRPr="00654E01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s</w:t>
            </w: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moking, n (%)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7A815D" w14:textId="77777777" w:rsidR="00654E01" w:rsidRPr="004E4765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C1A952" w14:textId="77777777" w:rsidR="00654E01" w:rsidRPr="004E4765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899524" w14:textId="77777777" w:rsidR="00654E01" w:rsidRPr="004E4765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BDC407" w14:textId="49CB2AA4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5BA0BDB5" w14:textId="77777777" w:rsidTr="001639B3">
        <w:trPr>
          <w:trHeight w:val="271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221FC4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295395" w14:textId="218FC8D2" w:rsidR="00654E01" w:rsidRPr="00D718EC" w:rsidRDefault="00C31F4A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="00D718EC"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="00D718EC"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70</w:t>
            </w:r>
            <w:r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9</w:t>
            </w:r>
            <w:r w:rsidR="007D7A32"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</w:t>
            </w:r>
            <w:r w:rsidR="007D7A32"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1</w:t>
            </w:r>
            <w:r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784980" w14:textId="53342EB7" w:rsidR="00654E01" w:rsidRPr="00D718EC" w:rsidRDefault="007D7A3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,643 (88.54)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A8B38E" w14:textId="0D00C2F0" w:rsidR="00654E01" w:rsidRPr="00D718EC" w:rsidRDefault="007D7A3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,657 (81.59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B4B56C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54E01" w:rsidRPr="00654E01" w14:paraId="2FE50986" w14:textId="77777777" w:rsidTr="001639B3">
        <w:trPr>
          <w:trHeight w:val="271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9AC1EA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0DFCD6" w14:textId="10462756" w:rsidR="00654E01" w:rsidRPr="00D718EC" w:rsidRDefault="00537424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13</w:t>
            </w:r>
            <w:r w:rsidR="00C31F4A"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</w:t>
            </w:r>
            <w:r w:rsidR="007D7A32"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.29</w:t>
            </w:r>
            <w:r w:rsidR="00C31F4A"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A95485" w14:textId="697DEEA9" w:rsidR="00654E01" w:rsidRPr="00D718EC" w:rsidRDefault="00537424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,6</w:t>
            </w:r>
            <w:r w:rsidR="0084658D"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7 (</w:t>
            </w:r>
            <w:r w:rsidR="007D7A32"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.46</w:t>
            </w:r>
            <w:r w:rsidR="0084658D"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1C1D53" w14:textId="7C772EB1" w:rsidR="00654E01" w:rsidRPr="00D718EC" w:rsidRDefault="0084658D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,630 (</w:t>
            </w:r>
            <w:r w:rsidR="007D7A32"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.41</w:t>
            </w:r>
            <w:r w:rsidRPr="00D718E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355AB2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54E01" w:rsidRPr="00654E01" w14:paraId="0EE5073B" w14:textId="77777777" w:rsidTr="001639B3">
        <w:trPr>
          <w:trHeight w:val="271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AB2FA0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Hypertension, </w:t>
            </w: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n (%)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4ECDB7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36AEFC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E3E61F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660545" w14:textId="122FA634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202D113B" w14:textId="77777777" w:rsidTr="001639B3">
        <w:trPr>
          <w:trHeight w:val="271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5309C6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AAB245" w14:textId="09F6F9FB" w:rsidR="00654E01" w:rsidRPr="00654E01" w:rsidRDefault="00C31F4A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,071 (86.08)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85C387" w14:textId="5F87970F" w:rsidR="00654E01" w:rsidRPr="00654E01" w:rsidRDefault="00C31F4A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,064 (76.55)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AB074F" w14:textId="17DC2ABF" w:rsidR="00654E01" w:rsidRPr="00654E01" w:rsidRDefault="004E4765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,983 (68.0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76FF4D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54E01" w:rsidRPr="00654E01" w14:paraId="5FA9FFD3" w14:textId="77777777" w:rsidTr="001639B3">
        <w:trPr>
          <w:trHeight w:val="271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FAB968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A7B4BA" w14:textId="44ECA627" w:rsidR="00654E01" w:rsidRPr="00654E01" w:rsidRDefault="00C31F4A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,791 (13.92)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CD3DC8" w14:textId="3AB41E19" w:rsidR="00654E01" w:rsidRPr="00654E01" w:rsidRDefault="00C31F4A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,083 (23.45)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C7DEF2" w14:textId="66A3DBDD" w:rsidR="00654E01" w:rsidRPr="00654E01" w:rsidRDefault="004E4765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,228 (32.0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7B2E40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54E01" w:rsidRPr="00654E01" w14:paraId="4B5F8796" w14:textId="77777777" w:rsidTr="001639B3">
        <w:trPr>
          <w:trHeight w:val="271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C832CC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TP, g/L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517A39" w14:textId="6D1409C2" w:rsidR="00654E01" w:rsidRPr="00654E01" w:rsidRDefault="004E4765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4765">
              <w:rPr>
                <w:rFonts w:ascii="Times New Roman" w:hAnsi="Times New Roman" w:cs="Times New Roman"/>
                <w:color w:val="000000" w:themeColor="text1"/>
                <w:sz w:val="22"/>
              </w:rPr>
              <w:t>71.83 ± 4.00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CACCCD" w14:textId="7A5FE521" w:rsidR="00654E01" w:rsidRPr="00654E01" w:rsidRDefault="004E4765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4765">
              <w:rPr>
                <w:rFonts w:ascii="Times New Roman" w:hAnsi="Times New Roman" w:cs="Times New Roman"/>
                <w:color w:val="000000" w:themeColor="text1"/>
                <w:sz w:val="22"/>
              </w:rPr>
              <w:t>72.03 ± 4.12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1FA41F" w14:textId="774A4181" w:rsidR="00654E01" w:rsidRPr="00654E01" w:rsidRDefault="004E4765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4765">
              <w:rPr>
                <w:rFonts w:ascii="Times New Roman" w:hAnsi="Times New Roman" w:cs="Times New Roman"/>
                <w:color w:val="000000" w:themeColor="text1"/>
                <w:sz w:val="22"/>
              </w:rPr>
              <w:t>72.59 ± 4.1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AD388E" w14:textId="4907DD73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155070D1" w14:textId="77777777" w:rsidTr="001639B3">
        <w:trPr>
          <w:trHeight w:val="271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E163D4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ALT, U/L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BF89CB" w14:textId="5C2E6D1F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15F90E" w14:textId="49D71ADD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004C6E" w14:textId="7161A3D5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C15115" w14:textId="4DC76655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608F48CA" w14:textId="77777777" w:rsidTr="001639B3">
        <w:trPr>
          <w:trHeight w:val="271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04C1C4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AST, U/L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8A4CC1" w14:textId="72F08AAF" w:rsidR="00654E01" w:rsidRPr="00654E01" w:rsidRDefault="004E4765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4765">
              <w:rPr>
                <w:rFonts w:ascii="Times New Roman" w:hAnsi="Times New Roman" w:cs="Times New Roman"/>
                <w:color w:val="000000" w:themeColor="text1"/>
                <w:sz w:val="22"/>
              </w:rPr>
              <w:t>20.25 ± 9.78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AF45B4" w14:textId="1A7BA68D" w:rsidR="00654E01" w:rsidRPr="00654E01" w:rsidRDefault="004E4765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4765">
              <w:rPr>
                <w:rFonts w:ascii="Times New Roman" w:hAnsi="Times New Roman" w:cs="Times New Roman"/>
                <w:color w:val="000000" w:themeColor="text1"/>
                <w:sz w:val="22"/>
              </w:rPr>
              <w:t>21.57 ± 8.86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11F011" w14:textId="76F7E9FF" w:rsidR="00654E01" w:rsidRPr="00654E01" w:rsidRDefault="004E4765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4765">
              <w:rPr>
                <w:rFonts w:ascii="Times New Roman" w:hAnsi="Times New Roman" w:cs="Times New Roman"/>
                <w:color w:val="000000" w:themeColor="text1"/>
                <w:sz w:val="22"/>
              </w:rPr>
              <w:t>23.71 ± 12.3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DAA8EB" w14:textId="75ADB7BF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62C2060D" w14:textId="77777777" w:rsidTr="001639B3">
        <w:trPr>
          <w:trHeight w:val="271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E84C50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BUN</w:t>
            </w: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, mmol/L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C49E96" w14:textId="524ABA8B" w:rsidR="00654E01" w:rsidRPr="00654E01" w:rsidRDefault="004E4765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4765">
              <w:rPr>
                <w:rFonts w:ascii="Times New Roman" w:hAnsi="Times New Roman" w:cs="Times New Roman"/>
                <w:color w:val="000000" w:themeColor="text1"/>
                <w:sz w:val="22"/>
              </w:rPr>
              <w:t>4.81 ± 1.28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04AE57" w14:textId="64061ABD" w:rsidR="00654E01" w:rsidRPr="00654E01" w:rsidRDefault="004E4765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4765">
              <w:rPr>
                <w:rFonts w:ascii="Times New Roman" w:hAnsi="Times New Roman" w:cs="Times New Roman"/>
                <w:color w:val="000000" w:themeColor="text1"/>
                <w:sz w:val="22"/>
              </w:rPr>
              <w:t>4.95 ± 1.28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A1353E" w14:textId="71B374C5" w:rsidR="00654E01" w:rsidRPr="00654E01" w:rsidRDefault="004E4765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4765">
              <w:rPr>
                <w:rFonts w:ascii="Times New Roman" w:hAnsi="Times New Roman" w:cs="Times New Roman"/>
                <w:color w:val="000000" w:themeColor="text1"/>
                <w:sz w:val="22"/>
              </w:rPr>
              <w:t>5.06 ± 1.2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3426D1" w14:textId="246F17AB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1A3E57C4" w14:textId="77777777" w:rsidTr="001639B3">
        <w:trPr>
          <w:trHeight w:val="271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6F10AA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Cre, μmol/L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DF31D5" w14:textId="53E810DA" w:rsidR="00654E01" w:rsidRPr="00654E01" w:rsidRDefault="004E4765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4765">
              <w:rPr>
                <w:rFonts w:ascii="Times New Roman" w:hAnsi="Times New Roman" w:cs="Times New Roman"/>
                <w:color w:val="000000" w:themeColor="text1"/>
                <w:sz w:val="22"/>
              </w:rPr>
              <w:t>58.24 ± 13.83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879DAE" w14:textId="110CD746" w:rsidR="00654E01" w:rsidRPr="00654E01" w:rsidRDefault="004E4765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4765">
              <w:rPr>
                <w:rFonts w:ascii="Times New Roman" w:hAnsi="Times New Roman" w:cs="Times New Roman"/>
                <w:color w:val="000000" w:themeColor="text1"/>
                <w:sz w:val="22"/>
              </w:rPr>
              <w:t>62.92 ± 17.69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B90C3C" w14:textId="3723FBAE" w:rsidR="00654E01" w:rsidRPr="00654E01" w:rsidRDefault="004E4765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4765">
              <w:rPr>
                <w:rFonts w:ascii="Times New Roman" w:hAnsi="Times New Roman" w:cs="Times New Roman"/>
                <w:color w:val="000000" w:themeColor="text1"/>
                <w:sz w:val="22"/>
              </w:rPr>
              <w:t>66.46 ± 14.4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D5A597" w14:textId="54EBC992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21014377" w14:textId="77777777" w:rsidTr="001639B3">
        <w:trPr>
          <w:trHeight w:val="271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B9BFBC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UA, μmol/L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FD7EB7" w14:textId="5FD0DACC" w:rsidR="00654E01" w:rsidRPr="00654E01" w:rsidRDefault="004E4765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4765">
              <w:rPr>
                <w:rFonts w:ascii="Times New Roman" w:hAnsi="Times New Roman" w:cs="Times New Roman"/>
                <w:color w:val="000000" w:themeColor="text1"/>
                <w:sz w:val="22"/>
              </w:rPr>
              <w:t>278.00 ± 70.31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F31024" w14:textId="447046B7" w:rsidR="00654E01" w:rsidRPr="00654E01" w:rsidRDefault="004E4765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4765">
              <w:rPr>
                <w:rFonts w:ascii="Times New Roman" w:hAnsi="Times New Roman" w:cs="Times New Roman"/>
                <w:color w:val="000000" w:themeColor="text1"/>
                <w:sz w:val="22"/>
              </w:rPr>
              <w:t>318.24 ± 80.21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BF10DD" w14:textId="0A2512D4" w:rsidR="00654E01" w:rsidRPr="00654E01" w:rsidRDefault="004E4765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E4765">
              <w:rPr>
                <w:rFonts w:ascii="Times New Roman" w:hAnsi="Times New Roman" w:cs="Times New Roman"/>
                <w:color w:val="000000" w:themeColor="text1"/>
                <w:sz w:val="22"/>
              </w:rPr>
              <w:t>361.95 ± 88.0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56838B" w14:textId="74A0C6B2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0FE88463" w14:textId="77777777" w:rsidTr="001639B3">
        <w:trPr>
          <w:trHeight w:val="271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85E926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54E01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 xml:space="preserve">eGFR, </w:t>
            </w: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mL/min/1.73m</w:t>
            </w: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4E2421" w14:textId="7A33AFDF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113.56 ± 21.22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CCF136" w14:textId="45F38539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09.02 </w:t>
            </w:r>
            <w:r w:rsidRPr="008C699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±</w:t>
            </w:r>
            <w:r w:rsidRPr="008C699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20.94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4E7BAF" w14:textId="2AAED0B6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106.46 ± 19.8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EFE9C8" w14:textId="56F380A4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64FF1AE6" w14:textId="77777777" w:rsidTr="001639B3">
        <w:trPr>
          <w:trHeight w:val="271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2B7EA3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F</w:t>
            </w:r>
            <w:r w:rsidRPr="00654E01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B</w:t>
            </w: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G, mmol/L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A627A8" w14:textId="026FF27A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4.60 ± 0.44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4C15D9" w14:textId="7AC478DB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4.74 ± 0.49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EEFA0D" w14:textId="043E0BBD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4.88 ± 0.5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F0411F" w14:textId="569AF5A9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628EB2C4" w14:textId="77777777" w:rsidTr="001639B3">
        <w:trPr>
          <w:trHeight w:val="137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B7E530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bookmarkStart w:id="0" w:name="_Hlk177945416"/>
            <w:r w:rsidRPr="00654E0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H</w:t>
            </w:r>
            <w:r w:rsidRPr="00654E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b</w:t>
            </w:r>
            <w:r w:rsidRPr="00654E0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1</w:t>
            </w:r>
            <w:r w:rsidRPr="00654E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c</w:t>
            </w:r>
            <w:bookmarkEnd w:id="0"/>
            <w:r w:rsidRPr="00654E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, (%)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E0310A" w14:textId="24DF30FC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5.49 ± 0.38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C614DD" w14:textId="62484FC5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5.58 ± 0.37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1B4005" w14:textId="28851D80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5.63 ± 0.3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C7E450" w14:textId="11CF2552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324F6848" w14:textId="77777777" w:rsidTr="001639B3">
        <w:trPr>
          <w:trHeight w:val="151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6D0403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TC, mmol/L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3FB5C4" w14:textId="04165B1F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4.61 ± 0.84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2CEF67" w14:textId="52B32AA9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4.85 ± 0.91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E91C09" w14:textId="543862EA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5.07 ± 0.9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233907" w14:textId="52D774DC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76A87CE3" w14:textId="77777777" w:rsidTr="001639B3">
        <w:trPr>
          <w:trHeight w:val="73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60687A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LDL-C, mmol/L</w:t>
            </w:r>
          </w:p>
        </w:tc>
        <w:tc>
          <w:tcPr>
            <w:tcW w:w="2237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94CD63" w14:textId="4D1F21B2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2.44 ± 0.66</w:t>
            </w:r>
          </w:p>
        </w:tc>
        <w:tc>
          <w:tcPr>
            <w:tcW w:w="1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982A3A" w14:textId="6CB7D43D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2.81 ± 0.73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98D60D" w14:textId="5A7DABB5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2.88 ± 0.7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7AEB7A" w14:textId="2EAAECFF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3B4D98F3" w14:textId="77777777" w:rsidTr="001639B3">
        <w:trPr>
          <w:trHeight w:val="124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CBFAF0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TG, mmol/L</w:t>
            </w:r>
          </w:p>
        </w:tc>
        <w:tc>
          <w:tcPr>
            <w:tcW w:w="193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66A760" w14:textId="5B5F36A2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0.85 ± 0.20</w:t>
            </w:r>
          </w:p>
        </w:tc>
        <w:tc>
          <w:tcPr>
            <w:tcW w:w="2268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2FCDB6" w14:textId="34DB2A09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1.34 ± 0.27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F3B607" w14:textId="7EC83824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2.61 ± 1.3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8AE3B0" w14:textId="6E52BAA4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35E4492F" w14:textId="77777777" w:rsidTr="001639B3">
        <w:trPr>
          <w:trHeight w:val="175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F17D18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HDL-C, mmol/L</w:t>
            </w:r>
          </w:p>
        </w:tc>
        <w:tc>
          <w:tcPr>
            <w:tcW w:w="193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58BAE4" w14:textId="6968A998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1.61 ± 0.28</w:t>
            </w:r>
          </w:p>
        </w:tc>
        <w:tc>
          <w:tcPr>
            <w:tcW w:w="2268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068702" w14:textId="6B2A88F3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1.35 ± 0.22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762AD3" w14:textId="3783B89D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1.13 ± 0.2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A74A90" w14:textId="76CF14C5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24C1CB8A" w14:textId="77777777" w:rsidTr="001639B3">
        <w:trPr>
          <w:trHeight w:val="292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D865DF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654E0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T2DM, </w:t>
            </w:r>
            <w:r w:rsidRPr="00654E0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</w:rPr>
              <w:t>n (%)</w:t>
            </w:r>
          </w:p>
        </w:tc>
        <w:tc>
          <w:tcPr>
            <w:tcW w:w="193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C8CEAA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68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AD2180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EB3238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FD7D6E" w14:textId="015CB8B0" w:rsidR="00654E01" w:rsidRPr="00654E01" w:rsidRDefault="002B7D40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62BE3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54E01" w:rsidRPr="00654E01" w14:paraId="413223F6" w14:textId="77777777" w:rsidTr="001639B3">
        <w:trPr>
          <w:trHeight w:val="134"/>
          <w:jc w:val="center"/>
        </w:trPr>
        <w:tc>
          <w:tcPr>
            <w:tcW w:w="2531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AA45C6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193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439232" w14:textId="747CCCDA" w:rsidR="00654E01" w:rsidRPr="00654E01" w:rsidRDefault="000A2177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,797 (96.60)</w:t>
            </w:r>
          </w:p>
        </w:tc>
        <w:tc>
          <w:tcPr>
            <w:tcW w:w="2268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4C7D21" w14:textId="31CF58B8" w:rsidR="00654E01" w:rsidRPr="00654E01" w:rsidRDefault="000A2177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,296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3.1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0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692337" w14:textId="257EC476" w:rsidR="00654E01" w:rsidRPr="00654E01" w:rsidRDefault="000A2177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,650 (88.54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F85719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654E01" w:rsidRPr="00654E01" w14:paraId="0E703AC8" w14:textId="77777777" w:rsidTr="001639B3">
        <w:trPr>
          <w:trHeight w:val="39"/>
          <w:jc w:val="center"/>
        </w:trPr>
        <w:tc>
          <w:tcPr>
            <w:tcW w:w="253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9A7D6B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4E01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CA3EAD" w14:textId="59D4921D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486 (3.40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D32D4A" w14:textId="397533B1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984 (6.89)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7D63CD" w14:textId="08EBF562" w:rsidR="00654E01" w:rsidRPr="00654E01" w:rsidRDefault="008C6992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C6992">
              <w:rPr>
                <w:rFonts w:ascii="Times New Roman" w:hAnsi="Times New Roman" w:cs="Times New Roman"/>
                <w:color w:val="000000" w:themeColor="text1"/>
                <w:sz w:val="22"/>
              </w:rPr>
              <w:t>1,637 (11.4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5FF614" w14:textId="77777777" w:rsidR="00654E01" w:rsidRPr="00654E01" w:rsidRDefault="00654E01" w:rsidP="007939C4">
            <w:pPr>
              <w:adjustRightInd w:val="0"/>
              <w:snapToGrid w:val="0"/>
              <w:spacing w:before="60" w:after="6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028BB226" w14:textId="36B25759" w:rsidR="00654E01" w:rsidRPr="00FA0F5D" w:rsidRDefault="00654E01" w:rsidP="00654E01">
      <w:pPr>
        <w:widowControl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 w:rsidRPr="00FA0F5D">
        <w:rPr>
          <w:rFonts w:ascii="Times New Roman" w:hAnsi="Times New Roman" w:cs="Times New Roman" w:hint="eastAsia"/>
          <w:color w:val="000000" w:themeColor="text1"/>
        </w:rPr>
        <w:t xml:space="preserve">AIP, plasma atherogenic index; </w:t>
      </w:r>
      <w:r w:rsidRPr="00FA0F5D">
        <w:rPr>
          <w:rFonts w:ascii="Times New Roman" w:hAnsi="Times New Roman" w:cs="Times New Roman"/>
          <w:color w:val="000000" w:themeColor="text1"/>
        </w:rPr>
        <w:t>BMI, body mass index</w:t>
      </w:r>
      <w:r w:rsidRPr="00FA0F5D">
        <w:rPr>
          <w:rFonts w:ascii="Times New Roman" w:hAnsi="Times New Roman" w:cs="Times New Roman" w:hint="eastAsia"/>
          <w:color w:val="000000" w:themeColor="text1"/>
        </w:rPr>
        <w:t>;</w:t>
      </w:r>
      <w:r w:rsidRPr="00FA0F5D">
        <w:rPr>
          <w:rFonts w:ascii="Times New Roman" w:hAnsi="Times New Roman" w:cs="Times New Roman"/>
          <w:color w:val="000000" w:themeColor="text1"/>
        </w:rPr>
        <w:t xml:space="preserve"> </w:t>
      </w:r>
      <w:r w:rsidRPr="00FA0F5D">
        <w:rPr>
          <w:rFonts w:ascii="Times New Roman" w:hAnsi="Times New Roman" w:cs="Times New Roman" w:hint="eastAsia"/>
          <w:color w:val="000000" w:themeColor="text1"/>
        </w:rPr>
        <w:t xml:space="preserve">TP, </w:t>
      </w:r>
      <w:r w:rsidRPr="00FA0F5D">
        <w:rPr>
          <w:rFonts w:ascii="Times New Roman" w:hAnsi="Times New Roman" w:cs="Times New Roman"/>
          <w:color w:val="000000" w:themeColor="text1"/>
        </w:rPr>
        <w:t>total protein</w:t>
      </w:r>
      <w:r w:rsidRPr="00FA0F5D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Pr="00FA0F5D">
        <w:rPr>
          <w:rFonts w:ascii="Times New Roman" w:hAnsi="Times New Roman" w:cs="Times New Roman"/>
          <w:color w:val="000000" w:themeColor="text1"/>
        </w:rPr>
        <w:t xml:space="preserve">ALT, alanine aminotransferase; AST, aspartate transaminase; </w:t>
      </w:r>
      <w:r w:rsidRPr="00FA0F5D">
        <w:rPr>
          <w:rFonts w:ascii="Times New Roman" w:hAnsi="Times New Roman" w:cs="Times New Roman" w:hint="eastAsia"/>
          <w:color w:val="000000" w:themeColor="text1"/>
        </w:rPr>
        <w:t>BUN</w:t>
      </w:r>
      <w:r w:rsidRPr="00FA0F5D">
        <w:rPr>
          <w:rFonts w:ascii="Times New Roman" w:hAnsi="Times New Roman" w:cs="Times New Roman"/>
          <w:color w:val="000000" w:themeColor="text1"/>
        </w:rPr>
        <w:t xml:space="preserve">, </w:t>
      </w:r>
      <w:r w:rsidRPr="00FA0F5D">
        <w:rPr>
          <w:rFonts w:ascii="Times New Roman" w:hAnsi="Times New Roman" w:cs="Times New Roman" w:hint="eastAsia"/>
          <w:color w:val="000000" w:themeColor="text1"/>
        </w:rPr>
        <w:t>blood urea nitrogen</w:t>
      </w:r>
      <w:r w:rsidRPr="00FA0F5D">
        <w:rPr>
          <w:rFonts w:ascii="Times New Roman" w:hAnsi="Times New Roman" w:cs="Times New Roman"/>
          <w:color w:val="000000" w:themeColor="text1"/>
        </w:rPr>
        <w:t>;</w:t>
      </w:r>
      <w:r w:rsidRPr="00FA0F5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A0F5D">
        <w:rPr>
          <w:rFonts w:ascii="Times New Roman" w:hAnsi="Times New Roman" w:cs="Times New Roman"/>
          <w:color w:val="000000" w:themeColor="text1"/>
        </w:rPr>
        <w:t xml:space="preserve">Cre, Creatinine; UA, Uric acid; </w:t>
      </w:r>
      <w:r w:rsidRPr="00FA0F5D">
        <w:rPr>
          <w:rFonts w:ascii="Times New Roman" w:hAnsi="Times New Roman" w:cs="Times New Roman" w:hint="eastAsia"/>
          <w:color w:val="000000" w:themeColor="text1"/>
        </w:rPr>
        <w:t>eGFR, estimated glomerular filtration rate;</w:t>
      </w:r>
      <w:r w:rsidRPr="00FA0F5D">
        <w:rPr>
          <w:rFonts w:ascii="Times New Roman" w:hAnsi="Times New Roman" w:cs="Times New Roman"/>
          <w:color w:val="000000" w:themeColor="text1"/>
        </w:rPr>
        <w:t xml:space="preserve"> FBG, fasting blood glucose; HbA1c, Glycosylated hemoglobin</w:t>
      </w:r>
      <w:r w:rsidRPr="00FA0F5D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Pr="00FA0F5D">
        <w:rPr>
          <w:rFonts w:ascii="Times New Roman" w:hAnsi="Times New Roman" w:cs="Times New Roman"/>
          <w:color w:val="000000" w:themeColor="text1"/>
        </w:rPr>
        <w:t xml:space="preserve">TC, total cholesterol; LDL-C, low-density lipoprotein cholesterol; TG, triglycerides; HDL-C, high-density lipoprotein cholesterol; </w:t>
      </w:r>
      <w:r w:rsidRPr="00FA0F5D">
        <w:rPr>
          <w:rFonts w:ascii="Times New Roman" w:hAnsi="Times New Roman" w:cs="Times New Roman" w:hint="eastAsia"/>
          <w:color w:val="000000" w:themeColor="text1"/>
        </w:rPr>
        <w:t xml:space="preserve">T2DM, type 2 diabetes mellitus. </w:t>
      </w:r>
      <w:r w:rsidRPr="00FA0F5D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Except for the</w:t>
      </w:r>
      <w:r w:rsidR="00EE70F5"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 xml:space="preserve"> </w:t>
      </w:r>
      <w:r w:rsidRPr="00FA0F5D"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AIP</w:t>
      </w:r>
      <w:r w:rsidRPr="00FA0F5D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, </w:t>
      </w:r>
      <w:r w:rsidR="00EE70F5" w:rsidRPr="00FA0F5D"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 xml:space="preserve">mean AIP, </w:t>
      </w:r>
      <w:r w:rsidRPr="00FA0F5D"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 xml:space="preserve">and </w:t>
      </w:r>
      <w:r w:rsidR="00EE70F5" w:rsidRPr="00B2036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A</w:t>
      </w:r>
      <w:r w:rsidR="00EE70F5" w:rsidRPr="00B20364"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L</w:t>
      </w:r>
      <w:r w:rsidR="00EE70F5" w:rsidRPr="00B2036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T</w:t>
      </w:r>
      <w:r w:rsidR="00EE70F5" w:rsidRPr="00FA0F5D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</w:t>
      </w:r>
      <w:r w:rsidRPr="00FA0F5D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which </w:t>
      </w:r>
      <w:r w:rsidRPr="00FA0F5D"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is</w:t>
      </w:r>
      <w:r w:rsidRPr="00FA0F5D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expressed as medians (upper and lower quartiles), all other variables are expressed as mean ± standard deviation or counts (percentages)</w:t>
      </w:r>
      <w:r w:rsidRPr="00FA0F5D"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.</w:t>
      </w:r>
    </w:p>
    <w:p w14:paraId="4A02C5AA" w14:textId="77777777" w:rsidR="00353426" w:rsidRPr="00EE70F5" w:rsidRDefault="00353426"/>
    <w:sectPr w:rsidR="00353426" w:rsidRPr="00EE70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426"/>
    <w:rsid w:val="000677D8"/>
    <w:rsid w:val="000A2177"/>
    <w:rsid w:val="001639B3"/>
    <w:rsid w:val="00261D15"/>
    <w:rsid w:val="002760F7"/>
    <w:rsid w:val="002B7D40"/>
    <w:rsid w:val="00353426"/>
    <w:rsid w:val="003975BC"/>
    <w:rsid w:val="004E4765"/>
    <w:rsid w:val="00537424"/>
    <w:rsid w:val="005439ED"/>
    <w:rsid w:val="00562BE3"/>
    <w:rsid w:val="005F2B60"/>
    <w:rsid w:val="00654E01"/>
    <w:rsid w:val="00676480"/>
    <w:rsid w:val="00706E22"/>
    <w:rsid w:val="00722872"/>
    <w:rsid w:val="007D7A32"/>
    <w:rsid w:val="0084658D"/>
    <w:rsid w:val="008C6992"/>
    <w:rsid w:val="00923D10"/>
    <w:rsid w:val="00A300F0"/>
    <w:rsid w:val="00AC0F82"/>
    <w:rsid w:val="00B20364"/>
    <w:rsid w:val="00C31F4A"/>
    <w:rsid w:val="00C34BE7"/>
    <w:rsid w:val="00C71E5F"/>
    <w:rsid w:val="00D718EC"/>
    <w:rsid w:val="00E36662"/>
    <w:rsid w:val="00EE70F5"/>
    <w:rsid w:val="00F91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8FED0"/>
  <w15:chartTrackingRefBased/>
  <w15:docId w15:val="{8F1612ED-1FBD-4CB5-BDB1-80F388957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E0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534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34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34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34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34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342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342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342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342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34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34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34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34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342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534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34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34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34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34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34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34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34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34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34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34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34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34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34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34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6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402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bing sun</dc:creator>
  <cp:keywords/>
  <dc:description/>
  <cp:lastModifiedBy>yongbing sun</cp:lastModifiedBy>
  <cp:revision>33</cp:revision>
  <dcterms:created xsi:type="dcterms:W3CDTF">2025-01-25T04:38:00Z</dcterms:created>
  <dcterms:modified xsi:type="dcterms:W3CDTF">2025-01-25T05:53:00Z</dcterms:modified>
</cp:coreProperties>
</file>